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5C8" w:rsidRPr="00722930" w:rsidRDefault="00D56A47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  <w:r w:rsidRPr="00722930">
        <w:rPr>
          <w:rFonts w:ascii="Arial" w:hAnsi="Arial" w:cs="Arial"/>
          <w:noProof/>
          <w:lang w:bidi="ar-SA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625824D8" wp14:editId="6A8A4F9A">
                <wp:simplePos x="0" y="0"/>
                <wp:positionH relativeFrom="column">
                  <wp:posOffset>1492250</wp:posOffset>
                </wp:positionH>
                <wp:positionV relativeFrom="paragraph">
                  <wp:posOffset>-25400</wp:posOffset>
                </wp:positionV>
                <wp:extent cx="1429616" cy="5522316"/>
                <wp:effectExtent l="0" t="0" r="0" b="2540"/>
                <wp:wrapNone/>
                <wp:docPr id="288" name="Group 2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9616" cy="5522316"/>
                          <a:chOff x="0" y="-25400"/>
                          <a:chExt cx="1429616" cy="5522316"/>
                        </a:xfrm>
                      </wpg:grpSpPr>
                      <wps:wsp>
                        <wps:cNvPr id="28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25400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56A47" w:rsidRPr="001179FC" w:rsidRDefault="00D56A47" w:rsidP="00D56A4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  <w:p w:rsidR="00D56A47" w:rsidRPr="001179FC" w:rsidRDefault="00D56A47" w:rsidP="00D56A47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91" y="2372014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56A47" w:rsidRPr="001179FC" w:rsidRDefault="00D56A47" w:rsidP="00D56A4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  <w:p w:rsidR="00D56A47" w:rsidRPr="001179FC" w:rsidRDefault="00D56A47" w:rsidP="00D56A47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350" y="4769206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56A47" w:rsidRPr="001179FC" w:rsidRDefault="00D56A47" w:rsidP="00D56A47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  <w:p w:rsidR="00D56A47" w:rsidRPr="001179FC" w:rsidRDefault="00D56A47" w:rsidP="00D56A47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88" o:spid="_x0000_s1026" style="position:absolute;left:0;text-align:left;margin-left:117.5pt;margin-top:-2pt;width:112.55pt;height:434.85pt;z-index:251684864;mso-height-relative:margin" coordorigin=",-254" coordsize="14296,552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-254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zUW8MA&#10;AADcAAAADwAAAGRycy9kb3ducmV2LnhtbESPQYvCMBSE7wv+h/AEb2uiuItWo4gieFpZVwVvj+bZ&#10;FpuX0kRb/70RhD0OM/MNM1u0thR3qn3hWMOgr0AQp84UnGk4/G0+xyB8QDZYOiYND/KwmHc+ZpgY&#10;1/Av3fchExHCPkENeQhVIqVPc7Lo+64ijt7F1RZDlHUmTY1NhNtSDpX6lhYLjgs5VrTKKb3ub1bD&#10;8edyPo3ULlvbr6pxrZJsJ1LrXrddTkEEasN/+N3eGg3D8QReZ+IRkP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5zUW8MAAADcAAAADwAAAAAAAAAAAAAAAACYAgAAZHJzL2Rv&#10;d25yZXYueG1sUEsFBgAAAAAEAAQA9QAAAIgDAAAAAA==&#10;" filled="f" stroked="f">
                  <v:textbox>
                    <w:txbxContent>
                      <w:p w:rsidR="00D56A47" w:rsidRPr="001179FC" w:rsidRDefault="00D56A47" w:rsidP="00D56A4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  <w:p w:rsidR="00D56A47" w:rsidRPr="001179FC" w:rsidRDefault="00D56A47" w:rsidP="00D56A47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28" type="#_x0000_t202" style="position:absolute;left:103;top:23720;width:14193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3/rG8IA&#10;AADcAAAADwAAAGRycy9kb3ducmV2LnhtbERPz2vCMBS+C/sfwht4s8nEie1My1AGnibWbbDbo3m2&#10;Zc1LaTJb/3tzGOz48f3eFpPtxJUG3zrW8JQoEMSVMy3XGj7Ob4sNCB+QDXaOScONPBT5w2yLmXEj&#10;n+hahlrEEPYZamhC6DMpfdWQRZ+4njhyFzdYDBEOtTQDjjHcdnKp1FpabDk2NNjTrqHqp/y1Gj7f&#10;L99fK3Ws9/a5H92kJNtUaj1/nF5fQASawr/4z30wGpZpnB/PxCMg8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f+sbwgAAANwAAAAPAAAAAAAAAAAAAAAAAJgCAABkcnMvZG93&#10;bnJldi54bWxQSwUGAAAAAAQABAD1AAAAhwMAAAAA&#10;" filled="f" stroked="f">
                  <v:textbox>
                    <w:txbxContent>
                      <w:p w:rsidR="00D56A47" w:rsidRPr="001179FC" w:rsidRDefault="00D56A47" w:rsidP="00D56A4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  <w:p w:rsidR="00D56A47" w:rsidRPr="001179FC" w:rsidRDefault="00D56A47" w:rsidP="00D56A47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29" type="#_x0000_t202" style="position:absolute;left:63;top:47692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611bMQA&#10;AADcAAAADwAAAGRycy9kb3ducmV2LnhtbESPT4vCMBTE7wt+h/AEb2vinxWtRpFdBE8uuqvg7dE8&#10;22LzUppo67c3wsIeh5n5DbNYtbYUd6p94VjDoK9AEKfOFJxp+P3ZvE9B+IBssHRMGh7kYbXsvC0w&#10;Ma7hPd0PIRMRwj5BDXkIVSKlT3Oy6PuuIo7exdUWQ5R1Jk2NTYTbUg6VmkiLBceFHCv6zCm9Hm5W&#10;w3F3OZ/G6jv7sh9V41ol2c6k1r1uu56DCNSG//Bfe2s0DGcjeJ2JR0Au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+tdWzEAAAA3AAAAA8AAAAAAAAAAAAAAAAAmAIAAGRycy9k&#10;b3ducmV2LnhtbFBLBQYAAAAABAAEAPUAAACJAwAAAAA=&#10;" filled="f" stroked="f">
                  <v:textbox>
                    <w:txbxContent>
                      <w:p w:rsidR="00D56A47" w:rsidRPr="001179FC" w:rsidRDefault="00D56A47" w:rsidP="00D56A47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</w:p>
                      <w:p w:rsidR="00D56A47" w:rsidRPr="001179FC" w:rsidRDefault="00D56A47" w:rsidP="00D56A47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7936DD" w:rsidRPr="00722930">
        <w:rPr>
          <w:rFonts w:ascii="Arial" w:hAnsi="Arial" w:cs="Arial"/>
          <w:noProof/>
          <w:lang w:bidi="ar-SA"/>
        </w:rPr>
        <w:drawing>
          <wp:inline distT="0" distB="0" distL="0" distR="0" wp14:anchorId="571CBEAE" wp14:editId="04CBFD18">
            <wp:extent cx="3657600" cy="2029968"/>
            <wp:effectExtent l="0" t="0" r="0" b="889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05007" w:rsidRPr="00722930" w:rsidRDefault="00CC25C8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  <w:r w:rsidRPr="00722930">
        <w:rPr>
          <w:rFonts w:ascii="Arial" w:hAnsi="Arial" w:cs="Arial"/>
          <w:noProof/>
          <w:lang w:eastAsia="en-US" w:bidi="ar-SA"/>
        </w:rPr>
        <w:br/>
      </w:r>
      <w:r w:rsidR="00005007" w:rsidRPr="00722930">
        <w:rPr>
          <w:rFonts w:ascii="Arial" w:hAnsi="Arial" w:cs="Arial"/>
          <w:noProof/>
          <w:lang w:bidi="ar-SA"/>
        </w:rPr>
        <w:drawing>
          <wp:inline distT="0" distB="0" distL="0" distR="0" wp14:anchorId="20B93A11" wp14:editId="7CF5686D">
            <wp:extent cx="3657600" cy="2029968"/>
            <wp:effectExtent l="0" t="0" r="0" b="889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722930">
        <w:rPr>
          <w:rFonts w:ascii="Arial" w:hAnsi="Arial" w:cs="Arial"/>
          <w:noProof/>
          <w:lang w:eastAsia="en-US" w:bidi="ar-SA"/>
        </w:rPr>
        <w:br/>
      </w:r>
    </w:p>
    <w:p w:rsidR="00005007" w:rsidRPr="00722930" w:rsidRDefault="00005007" w:rsidP="00CC10DC">
      <w:pPr>
        <w:widowControl/>
        <w:tabs>
          <w:tab w:val="clear" w:pos="709"/>
        </w:tabs>
        <w:suppressAutoHyphens w:val="0"/>
        <w:jc w:val="center"/>
        <w:rPr>
          <w:rFonts w:ascii="Arial" w:hAnsi="Arial" w:cs="Arial"/>
          <w:noProof/>
          <w:lang w:eastAsia="en-US" w:bidi="ar-SA"/>
        </w:rPr>
      </w:pPr>
      <w:r w:rsidRPr="00722930">
        <w:rPr>
          <w:rFonts w:ascii="Arial" w:hAnsi="Arial" w:cs="Arial"/>
          <w:noProof/>
          <w:lang w:bidi="ar-SA"/>
        </w:rPr>
        <w:drawing>
          <wp:inline distT="0" distB="0" distL="0" distR="0" wp14:anchorId="6DB41E06" wp14:editId="31F0B2C2">
            <wp:extent cx="3657600" cy="2029968"/>
            <wp:effectExtent l="0" t="0" r="0" b="889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3206B" w:rsidRPr="00722930" w:rsidRDefault="007936DD" w:rsidP="0093206B">
      <w:pPr>
        <w:pStyle w:val="Caption"/>
        <w:ind w:left="2520" w:right="2520"/>
        <w:jc w:val="both"/>
        <w:rPr>
          <w:rFonts w:ascii="Arial" w:hAnsi="Arial" w:cs="Arial"/>
        </w:rPr>
      </w:pPr>
      <w:bookmarkStart w:id="0" w:name="_GoBack"/>
      <w:r w:rsidRPr="00722930">
        <w:rPr>
          <w:rFonts w:ascii="Arial" w:hAnsi="Arial" w:cs="Arial"/>
          <w:b/>
          <w:i w:val="0"/>
        </w:rPr>
        <w:t>Figure S</w:t>
      </w:r>
      <w:r w:rsidR="00005007" w:rsidRPr="00722930">
        <w:rPr>
          <w:rFonts w:ascii="Arial" w:hAnsi="Arial" w:cs="Arial"/>
          <w:b/>
          <w:i w:val="0"/>
        </w:rPr>
        <w:fldChar w:fldCharType="begin"/>
      </w:r>
      <w:r w:rsidR="00005007" w:rsidRPr="00722930">
        <w:rPr>
          <w:rFonts w:ascii="Arial" w:hAnsi="Arial" w:cs="Arial"/>
          <w:b/>
          <w:i w:val="0"/>
        </w:rPr>
        <w:instrText xml:space="preserve"> SEQ Figure_S \* ARABIC </w:instrText>
      </w:r>
      <w:r w:rsidR="00005007" w:rsidRPr="00722930">
        <w:rPr>
          <w:rFonts w:ascii="Arial" w:hAnsi="Arial" w:cs="Arial"/>
          <w:b/>
          <w:i w:val="0"/>
        </w:rPr>
        <w:fldChar w:fldCharType="separate"/>
      </w:r>
      <w:r w:rsidR="00005007" w:rsidRPr="00722930">
        <w:rPr>
          <w:rFonts w:ascii="Arial" w:hAnsi="Arial" w:cs="Arial"/>
          <w:b/>
          <w:i w:val="0"/>
          <w:noProof/>
        </w:rPr>
        <w:t>1</w:t>
      </w:r>
      <w:r w:rsidR="00005007" w:rsidRPr="00722930">
        <w:rPr>
          <w:rFonts w:ascii="Arial" w:hAnsi="Arial" w:cs="Arial"/>
          <w:b/>
          <w:i w:val="0"/>
        </w:rPr>
        <w:fldChar w:fldCharType="end"/>
      </w:r>
      <w:r w:rsidRPr="00722930">
        <w:rPr>
          <w:rFonts w:ascii="Arial" w:hAnsi="Arial" w:cs="Arial"/>
          <w:b/>
          <w:i w:val="0"/>
        </w:rPr>
        <w:t xml:space="preserve"> </w:t>
      </w:r>
      <w:r w:rsidRPr="00722930">
        <w:rPr>
          <w:rFonts w:ascii="Arial" w:hAnsi="Arial" w:cs="Arial"/>
          <w:i w:val="0"/>
        </w:rPr>
        <w:t xml:space="preserve">CCM runtime </w:t>
      </w:r>
      <w:r w:rsidR="00CC25C8" w:rsidRPr="00722930">
        <w:rPr>
          <w:rFonts w:ascii="Arial" w:hAnsi="Arial" w:cs="Arial"/>
          <w:i w:val="0"/>
        </w:rPr>
        <w:t>as</w:t>
      </w:r>
      <w:r w:rsidRPr="00722930">
        <w:rPr>
          <w:rFonts w:ascii="Arial" w:hAnsi="Arial" w:cs="Arial"/>
          <w:i w:val="0"/>
        </w:rPr>
        <w:t xml:space="preserve"> the number of samples varies for A) human B) rice C) yeast</w:t>
      </w:r>
      <w:r w:rsidR="00CC10DC" w:rsidRPr="00722930">
        <w:rPr>
          <w:rFonts w:ascii="Arial" w:hAnsi="Arial" w:cs="Arial"/>
          <w:i w:val="0"/>
        </w:rPr>
        <w:t>.</w:t>
      </w:r>
    </w:p>
    <w:bookmarkEnd w:id="0"/>
    <w:p w:rsidR="00077920" w:rsidRPr="00722930" w:rsidRDefault="00077920" w:rsidP="00CC10DC">
      <w:pPr>
        <w:pStyle w:val="Caption"/>
        <w:jc w:val="both"/>
        <w:rPr>
          <w:rFonts w:ascii="Arial" w:hAnsi="Arial" w:cs="Arial"/>
        </w:rPr>
      </w:pPr>
    </w:p>
    <w:sectPr w:rsidR="00077920" w:rsidRPr="00722930" w:rsidSect="00795F43">
      <w:pgSz w:w="12240" w:h="15840"/>
      <w:pgMar w:top="900" w:right="720" w:bottom="45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79"/>
    <w:rsid w:val="0000311D"/>
    <w:rsid w:val="00005007"/>
    <w:rsid w:val="00023A4E"/>
    <w:rsid w:val="00077920"/>
    <w:rsid w:val="00102994"/>
    <w:rsid w:val="001179FC"/>
    <w:rsid w:val="00137213"/>
    <w:rsid w:val="001B47B7"/>
    <w:rsid w:val="001E7498"/>
    <w:rsid w:val="00212AD2"/>
    <w:rsid w:val="00230145"/>
    <w:rsid w:val="002E1BCE"/>
    <w:rsid w:val="0031113F"/>
    <w:rsid w:val="00337153"/>
    <w:rsid w:val="003866AD"/>
    <w:rsid w:val="0045421E"/>
    <w:rsid w:val="004F79A9"/>
    <w:rsid w:val="005378B3"/>
    <w:rsid w:val="0057069E"/>
    <w:rsid w:val="005A4065"/>
    <w:rsid w:val="005F69C2"/>
    <w:rsid w:val="00673D1F"/>
    <w:rsid w:val="006B360E"/>
    <w:rsid w:val="00722930"/>
    <w:rsid w:val="00747D45"/>
    <w:rsid w:val="007936DD"/>
    <w:rsid w:val="00795F43"/>
    <w:rsid w:val="007B1C4E"/>
    <w:rsid w:val="00853861"/>
    <w:rsid w:val="00861F2E"/>
    <w:rsid w:val="00890879"/>
    <w:rsid w:val="0089599B"/>
    <w:rsid w:val="0093206B"/>
    <w:rsid w:val="00973204"/>
    <w:rsid w:val="009D1613"/>
    <w:rsid w:val="00A86720"/>
    <w:rsid w:val="00BA3994"/>
    <w:rsid w:val="00BA434C"/>
    <w:rsid w:val="00CC1072"/>
    <w:rsid w:val="00CC10DC"/>
    <w:rsid w:val="00CC25C8"/>
    <w:rsid w:val="00D56A47"/>
    <w:rsid w:val="00DF13F8"/>
    <w:rsid w:val="00EE25FC"/>
    <w:rsid w:val="00F34B23"/>
    <w:rsid w:val="00FE056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hool\Co-Expression\paper\timing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hool\Co-Expression\paper\timing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chool\Co-Expression\paper\timing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109890531976186"/>
          <c:y val="5.7060367454068242E-2"/>
          <c:w val="0.78456795339606944"/>
          <c:h val="0.72805954363293046"/>
        </c:manualLayout>
      </c:layout>
      <c:scatterChart>
        <c:scatterStyle val="smoothMarker"/>
        <c:varyColors val="0"/>
        <c:ser>
          <c:idx val="0"/>
          <c:order val="0"/>
          <c:spPr>
            <a:ln w="12700">
              <a:noFill/>
              <a:prstDash val="solid"/>
            </a:ln>
          </c:spPr>
          <c:marker>
            <c:symbol val="circle"/>
            <c:size val="3"/>
            <c:spPr>
              <a:solidFill>
                <a:schemeClr val="tx1"/>
              </a:solidFill>
            </c:spPr>
          </c:marker>
          <c:trendline>
            <c:spPr>
              <a:ln w="9525" cmpd="sng">
                <a:prstDash val="solid"/>
              </a:ln>
            </c:spPr>
            <c:trendlineType val="linear"/>
            <c:dispRSqr val="1"/>
            <c:dispEq val="0"/>
            <c:trendlineLbl>
              <c:layout>
                <c:manualLayout>
                  <c:x val="-0.10922757826003457"/>
                  <c:y val="5.6630335163048301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>
                      <a:latin typeface="Arial" pitchFamily="34" charset="0"/>
                      <a:cs typeface="Arial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CCM Human'!$A$44:$A$48</c:f>
              <c:numCache>
                <c:formatCode>General</c:formatCode>
                <c:ptCount val="5"/>
                <c:pt idx="0">
                  <c:v>484</c:v>
                </c:pt>
                <c:pt idx="1">
                  <c:v>967</c:v>
                </c:pt>
                <c:pt idx="2">
                  <c:v>1451</c:v>
                </c:pt>
                <c:pt idx="3">
                  <c:v>1838</c:v>
                </c:pt>
                <c:pt idx="4">
                  <c:v>1934</c:v>
                </c:pt>
              </c:numCache>
            </c:numRef>
          </c:xVal>
          <c:yVal>
            <c:numRef>
              <c:f>'CCM Human'!$B$44:$B$48</c:f>
              <c:numCache>
                <c:formatCode>0.0</c:formatCode>
                <c:ptCount val="5"/>
                <c:pt idx="0">
                  <c:v>50.057777777777773</c:v>
                </c:pt>
                <c:pt idx="1">
                  <c:v>97.766666666666666</c:v>
                </c:pt>
                <c:pt idx="2">
                  <c:v>146.16500000000002</c:v>
                </c:pt>
                <c:pt idx="3">
                  <c:v>184.56000000000003</c:v>
                </c:pt>
                <c:pt idx="4">
                  <c:v>193.7799999999999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736448"/>
        <c:axId val="44258816"/>
      </c:scatterChart>
      <c:valAx>
        <c:axId val="43736448"/>
        <c:scaling>
          <c:orientation val="minMax"/>
          <c:max val="2500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Sampl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4258816"/>
        <c:crosses val="autoZero"/>
        <c:crossBetween val="midCat"/>
      </c:valAx>
      <c:valAx>
        <c:axId val="442588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Runtime (Min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373644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109890531976186"/>
          <c:y val="5.7060367454068242E-2"/>
          <c:w val="0.78456795339606944"/>
          <c:h val="0.77230643044619418"/>
        </c:manualLayout>
      </c:layout>
      <c:scatterChart>
        <c:scatterStyle val="smoothMarker"/>
        <c:varyColors val="0"/>
        <c:ser>
          <c:idx val="0"/>
          <c:order val="0"/>
          <c:spPr>
            <a:ln>
              <a:noFill/>
              <a:prstDash val="dash"/>
            </a:ln>
          </c:spPr>
          <c:marker>
            <c:symbol val="circle"/>
            <c:size val="3"/>
            <c:spPr>
              <a:solidFill>
                <a:schemeClr val="tx1"/>
              </a:solidFill>
            </c:spPr>
          </c:marker>
          <c:trendline>
            <c:spPr>
              <a:ln w="9525">
                <a:prstDash val="solid"/>
              </a:ln>
            </c:spPr>
            <c:trendlineType val="linear"/>
            <c:dispRSqr val="1"/>
            <c:dispEq val="0"/>
            <c:trendlineLbl>
              <c:layout>
                <c:manualLayout>
                  <c:x val="-5.1815763443899023E-2"/>
                  <c:y val="4.2395742198891807E-4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000">
                      <a:latin typeface="Arial" pitchFamily="34" charset="0"/>
                      <a:cs typeface="Arial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CCM!$O$80:$O$93</c:f>
              <c:numCache>
                <c:formatCode>General</c:formatCode>
                <c:ptCount val="14"/>
                <c:pt idx="0">
                  <c:v>195</c:v>
                </c:pt>
                <c:pt idx="1">
                  <c:v>325</c:v>
                </c:pt>
                <c:pt idx="2">
                  <c:v>455</c:v>
                </c:pt>
                <c:pt idx="3">
                  <c:v>650</c:v>
                </c:pt>
                <c:pt idx="4">
                  <c:v>715</c:v>
                </c:pt>
                <c:pt idx="5">
                  <c:v>780</c:v>
                </c:pt>
                <c:pt idx="6">
                  <c:v>845</c:v>
                </c:pt>
                <c:pt idx="7">
                  <c:v>910</c:v>
                </c:pt>
                <c:pt idx="8">
                  <c:v>975</c:v>
                </c:pt>
                <c:pt idx="9">
                  <c:v>1040</c:v>
                </c:pt>
                <c:pt idx="10">
                  <c:v>1105</c:v>
                </c:pt>
                <c:pt idx="11">
                  <c:v>1170</c:v>
                </c:pt>
                <c:pt idx="12">
                  <c:v>1235</c:v>
                </c:pt>
                <c:pt idx="13">
                  <c:v>1299</c:v>
                </c:pt>
              </c:numCache>
            </c:numRef>
          </c:xVal>
          <c:yVal>
            <c:numRef>
              <c:f>CCM!$P$80:$P$93</c:f>
              <c:numCache>
                <c:formatCode>General</c:formatCode>
                <c:ptCount val="14"/>
                <c:pt idx="0" formatCode="0.00">
                  <c:v>35.86</c:v>
                </c:pt>
                <c:pt idx="1">
                  <c:v>57.78</c:v>
                </c:pt>
                <c:pt idx="2">
                  <c:v>80.282499999999999</c:v>
                </c:pt>
                <c:pt idx="3" formatCode="0.00">
                  <c:v>113.65615384615384</c:v>
                </c:pt>
                <c:pt idx="4">
                  <c:v>121.105</c:v>
                </c:pt>
                <c:pt idx="5">
                  <c:v>132.96250000000001</c:v>
                </c:pt>
                <c:pt idx="6">
                  <c:v>144.49</c:v>
                </c:pt>
                <c:pt idx="7">
                  <c:v>153.08750000000001</c:v>
                </c:pt>
                <c:pt idx="8">
                  <c:v>166.16500000000002</c:v>
                </c:pt>
                <c:pt idx="9">
                  <c:v>178.16499999999999</c:v>
                </c:pt>
                <c:pt idx="10">
                  <c:v>188.02</c:v>
                </c:pt>
                <c:pt idx="11">
                  <c:v>197.745</c:v>
                </c:pt>
                <c:pt idx="12">
                  <c:v>212.60999999999999</c:v>
                </c:pt>
                <c:pt idx="13" formatCode="0.00">
                  <c:v>219.0433333333333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328832"/>
        <c:axId val="44347392"/>
      </c:scatterChart>
      <c:valAx>
        <c:axId val="443288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Sampl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4347392"/>
        <c:crosses val="autoZero"/>
        <c:crossBetween val="midCat"/>
      </c:valAx>
      <c:valAx>
        <c:axId val="4434739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Runtime (Min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432883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109890531976186"/>
          <c:y val="5.7060367454068242E-2"/>
          <c:w val="0.78456795339606944"/>
          <c:h val="0.74705370635488744"/>
        </c:manualLayout>
      </c:layout>
      <c:scatterChart>
        <c:scatterStyle val="smoothMarker"/>
        <c:varyColors val="0"/>
        <c:ser>
          <c:idx val="0"/>
          <c:order val="0"/>
          <c:spPr>
            <a:ln>
              <a:noFill/>
              <a:prstDash val="dash"/>
            </a:ln>
          </c:spPr>
          <c:marker>
            <c:symbol val="circle"/>
            <c:size val="3"/>
            <c:spPr>
              <a:solidFill>
                <a:schemeClr val="tx1"/>
              </a:solidFill>
            </c:spPr>
          </c:marker>
          <c:trendline>
            <c:spPr>
              <a:ln w="9525" cmpd="sng">
                <a:prstDash val="solid"/>
              </a:ln>
            </c:spPr>
            <c:trendlineType val="linear"/>
            <c:dispRSqr val="1"/>
            <c:dispEq val="0"/>
            <c:trendlineLbl>
              <c:layout>
                <c:manualLayout>
                  <c:x val="-0.10881556878560912"/>
                  <c:y val="7.8196631671041114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>
                      <a:latin typeface="Arial" pitchFamily="34" charset="0"/>
                      <a:cs typeface="Arial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CCM Yeast'!$A$43:$A$47</c:f>
              <c:numCache>
                <c:formatCode>General</c:formatCode>
                <c:ptCount val="5"/>
                <c:pt idx="0">
                  <c:v>384</c:v>
                </c:pt>
                <c:pt idx="1">
                  <c:v>768</c:v>
                </c:pt>
                <c:pt idx="2">
                  <c:v>1152</c:v>
                </c:pt>
                <c:pt idx="3">
                  <c:v>1459</c:v>
                </c:pt>
                <c:pt idx="4">
                  <c:v>1535</c:v>
                </c:pt>
              </c:numCache>
            </c:numRef>
          </c:xVal>
          <c:yVal>
            <c:numRef>
              <c:f>'CCM Yeast'!$B$43:$B$47</c:f>
              <c:numCache>
                <c:formatCode>General</c:formatCode>
                <c:ptCount val="5"/>
                <c:pt idx="0">
                  <c:v>2.6816129032258069</c:v>
                </c:pt>
                <c:pt idx="1">
                  <c:v>5.2413333333333307</c:v>
                </c:pt>
                <c:pt idx="2">
                  <c:v>7.6453333333333324</c:v>
                </c:pt>
                <c:pt idx="3">
                  <c:v>9.7149999999999981</c:v>
                </c:pt>
                <c:pt idx="4">
                  <c:v>10.31666666666666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267840"/>
        <c:axId val="69269760"/>
      </c:scatterChart>
      <c:valAx>
        <c:axId val="692678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Sampl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69269760"/>
        <c:crosses val="autoZero"/>
        <c:crossBetween val="midCat"/>
      </c:valAx>
      <c:valAx>
        <c:axId val="69269760"/>
        <c:scaling>
          <c:orientation val="minMax"/>
          <c:max val="12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en-US" sz="1200" b="0">
                    <a:latin typeface="Arial" pitchFamily="34" charset="0"/>
                    <a:cs typeface="Arial" pitchFamily="34" charset="0"/>
                  </a:rPr>
                  <a:t>Runtime (Min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6926784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8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feltus</cp:lastModifiedBy>
  <cp:revision>44</cp:revision>
  <dcterms:created xsi:type="dcterms:W3CDTF">2012-06-06T03:44:00Z</dcterms:created>
  <dcterms:modified xsi:type="dcterms:W3CDTF">2013-01-09T02:11:00Z</dcterms:modified>
</cp:coreProperties>
</file>